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832" w:rsidRPr="005D4832" w:rsidRDefault="005D4832" w:rsidP="005D483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GB"/>
        </w:rPr>
      </w:pPr>
      <w:r w:rsidRPr="005D4832">
        <w:rPr>
          <w:rFonts w:ascii="Times New Roman" w:hAnsi="Times New Roman"/>
          <w:b/>
          <w:bCs/>
          <w:spacing w:val="3"/>
          <w:sz w:val="24"/>
          <w:szCs w:val="24"/>
          <w:shd w:val="clear" w:color="auto" w:fill="FFFFFF"/>
          <w:lang w:val="en-GB"/>
        </w:rPr>
        <w:t xml:space="preserve">Table S3: </w:t>
      </w:r>
      <w:r w:rsidRPr="005D4832">
        <w:rPr>
          <w:rFonts w:ascii="Times New Roman" w:hAnsi="Times New Roman"/>
          <w:bCs/>
          <w:spacing w:val="3"/>
          <w:sz w:val="24"/>
          <w:szCs w:val="24"/>
          <w:shd w:val="clear" w:color="auto" w:fill="FFFFFF"/>
          <w:lang w:val="en-GB"/>
        </w:rPr>
        <w:t xml:space="preserve">Differentially expressed </w:t>
      </w:r>
      <w:bookmarkStart w:id="0" w:name="_GoBack"/>
      <w:r w:rsidRPr="007E0A04">
        <w:rPr>
          <w:rFonts w:ascii="Times New Roman" w:hAnsi="Times New Roman"/>
          <w:bCs/>
          <w:spacing w:val="3"/>
          <w:sz w:val="24"/>
          <w:szCs w:val="24"/>
          <w:shd w:val="clear" w:color="auto" w:fill="FFFFFF"/>
          <w:lang w:val="en-GB"/>
        </w:rPr>
        <w:t xml:space="preserve">genes (DEGs), included </w:t>
      </w:r>
      <w:bookmarkEnd w:id="0"/>
      <w:r w:rsidRPr="005D4832">
        <w:rPr>
          <w:rFonts w:ascii="Times New Roman" w:hAnsi="Times New Roman"/>
          <w:bCs/>
          <w:spacing w:val="3"/>
          <w:sz w:val="24"/>
          <w:szCs w:val="24"/>
          <w:shd w:val="clear" w:color="auto" w:fill="FFFFFF"/>
          <w:lang w:val="en-GB"/>
        </w:rPr>
        <w:t xml:space="preserve">in the </w:t>
      </w:r>
      <w:r w:rsidRPr="005D483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significantly enriched </w:t>
      </w:r>
      <w:r w:rsidRPr="005D4832">
        <w:rPr>
          <w:rFonts w:ascii="Times New Roman" w:hAnsi="Times New Roman"/>
          <w:sz w:val="24"/>
          <w:szCs w:val="24"/>
          <w:lang w:val="en-GB"/>
        </w:rPr>
        <w:t xml:space="preserve">Gene Ontology (GO) terms (see also </w:t>
      </w:r>
      <w:r w:rsidRPr="005D4832">
        <w:rPr>
          <w:rFonts w:ascii="Times New Roman" w:hAnsi="Times New Roman"/>
          <w:b/>
          <w:sz w:val="24"/>
          <w:szCs w:val="24"/>
          <w:lang w:val="en-GB"/>
        </w:rPr>
        <w:t>Table S2</w:t>
      </w:r>
      <w:r w:rsidRPr="005D4832">
        <w:rPr>
          <w:rFonts w:ascii="Times New Roman" w:hAnsi="Times New Roman"/>
          <w:sz w:val="24"/>
          <w:szCs w:val="24"/>
          <w:lang w:val="en-GB"/>
        </w:rPr>
        <w:t xml:space="preserve">). </w:t>
      </w:r>
    </w:p>
    <w:p w:rsidR="00B002C5" w:rsidRPr="00FE784A" w:rsidRDefault="00B002C5" w:rsidP="00B002C5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Grigliatabella"/>
        <w:tblW w:w="14709" w:type="dxa"/>
        <w:tblLook w:val="04A0" w:firstRow="1" w:lastRow="0" w:firstColumn="1" w:lastColumn="0" w:noHBand="0" w:noVBand="1"/>
      </w:tblPr>
      <w:tblGrid>
        <w:gridCol w:w="2277"/>
        <w:gridCol w:w="2194"/>
        <w:gridCol w:w="1105"/>
        <w:gridCol w:w="1025"/>
        <w:gridCol w:w="1026"/>
        <w:gridCol w:w="934"/>
        <w:gridCol w:w="1568"/>
        <w:gridCol w:w="4580"/>
      </w:tblGrid>
      <w:tr w:rsidR="006C6634" w:rsidRPr="00FE784A" w:rsidTr="00FB7AD6">
        <w:tc>
          <w:tcPr>
            <w:tcW w:w="2277" w:type="dxa"/>
            <w:vMerge w:val="restart"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GO-ID</w:t>
            </w:r>
          </w:p>
        </w:tc>
        <w:tc>
          <w:tcPr>
            <w:tcW w:w="2194" w:type="dxa"/>
            <w:vMerge w:val="restart"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erm</w:t>
            </w:r>
          </w:p>
        </w:tc>
        <w:tc>
          <w:tcPr>
            <w:tcW w:w="1105" w:type="dxa"/>
            <w:vMerge w:val="restart"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tegory</w:t>
            </w:r>
            <w:r w:rsidR="00FB7AD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1025" w:type="dxa"/>
            <w:vMerge w:val="restart"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FDR</w:t>
            </w:r>
          </w:p>
        </w:tc>
        <w:tc>
          <w:tcPr>
            <w:tcW w:w="1026" w:type="dxa"/>
            <w:vMerge w:val="restart"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502" w:type="dxa"/>
            <w:gridSpan w:val="2"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° annotated tran</w:t>
            </w:r>
            <w:r w:rsidR="00414162"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cripts</w:t>
            </w:r>
          </w:p>
        </w:tc>
        <w:tc>
          <w:tcPr>
            <w:tcW w:w="4580" w:type="dxa"/>
            <w:vMerge w:val="restart"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G sequences</w:t>
            </w:r>
          </w:p>
        </w:tc>
      </w:tr>
      <w:tr w:rsidR="006C6634" w:rsidRPr="00FE784A" w:rsidTr="00FB7AD6">
        <w:tc>
          <w:tcPr>
            <w:tcW w:w="2277" w:type="dxa"/>
            <w:vMerge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94" w:type="dxa"/>
            <w:vMerge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vMerge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vMerge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vMerge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DEG</w:t>
            </w:r>
            <w:r w:rsidR="00585CF1"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set</w:t>
            </w:r>
          </w:p>
        </w:tc>
        <w:tc>
          <w:tcPr>
            <w:tcW w:w="1568" w:type="dxa"/>
            <w:vAlign w:val="center"/>
          </w:tcPr>
          <w:p w:rsidR="006C6634" w:rsidRPr="00FE784A" w:rsidRDefault="006C6634" w:rsidP="00C336E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Reference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T</w:t>
            </w:r>
            <w:r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ranscriptome</w:t>
            </w:r>
            <w:r w:rsidR="00414162" w:rsidRPr="00FE78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580" w:type="dxa"/>
            <w:vMerge/>
            <w:vAlign w:val="center"/>
          </w:tcPr>
          <w:p w:rsidR="006C6634" w:rsidRPr="00FE784A" w:rsidRDefault="006C6634" w:rsidP="006C663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414162" w:rsidRPr="007E0A04" w:rsidTr="00490707">
        <w:tc>
          <w:tcPr>
            <w:tcW w:w="14709" w:type="dxa"/>
            <w:gridSpan w:val="8"/>
            <w:shd w:val="clear" w:color="auto" w:fill="C6D9F1" w:themeFill="text2" w:themeFillTint="33"/>
            <w:vAlign w:val="center"/>
          </w:tcPr>
          <w:p w:rsidR="00414162" w:rsidRPr="00C336E8" w:rsidRDefault="00414162" w:rsidP="00C336E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TH 6 </w:t>
            </w:r>
            <w:proofErr w:type="spellStart"/>
            <w:r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pt</w:t>
            </w:r>
            <w:proofErr w:type="spellEnd"/>
            <w:r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up-regulated DEGs (Total sequences in DEG</w:t>
            </w:r>
            <w:r w:rsidR="00EF45F6"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et: </w:t>
            </w:r>
            <w:r w:rsidR="00C336E8"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68;</w:t>
            </w:r>
            <w:r w:rsidR="00034DCF"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ference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scriptome</w:t>
            </w:r>
            <w:r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: </w:t>
            </w:r>
            <w:r w:rsidR="00034DCF"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3958)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0411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yloglucan metabolic process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E-03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3812.2, XM_004303811.2, XM_004293438.2, XM_004303813.2, XM_004293320.2, XM_004297592.2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6762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yloglucan:xyloglucosyl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ransferase activity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9E-04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4E-06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3812.2, XM_004303811.2, XM_004293438.2, XM_004303813.2,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293320.2, XM_004299154.2, XM_004297592.2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5618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ell wall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7E-04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E-08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294698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1631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6217.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812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9992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9154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6298.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8613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1276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9744.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9606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XM_004297592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0441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8226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7769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3583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8614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7582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3438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3320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9670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3256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6891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0762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811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813.2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5576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tracellular region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5E-02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84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294698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8226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1631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812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8054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3583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8614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8274.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782.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7582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3438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7238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1397.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3320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9992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0379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9154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2147.2,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174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XM_004292053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811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813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7592.2.</w:t>
            </w:r>
          </w:p>
        </w:tc>
      </w:tr>
      <w:tr w:rsidR="00490707" w:rsidRPr="00FE784A" w:rsidTr="00FB7AD6">
        <w:tc>
          <w:tcPr>
            <w:tcW w:w="2277" w:type="dxa"/>
            <w:vAlign w:val="bottom"/>
          </w:tcPr>
          <w:p w:rsidR="00490707" w:rsidRPr="00FE784A" w:rsidRDefault="00490707" w:rsidP="004907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O:0031012</w:t>
            </w:r>
          </w:p>
        </w:tc>
        <w:tc>
          <w:tcPr>
            <w:tcW w:w="2194" w:type="dxa"/>
            <w:vAlign w:val="bottom"/>
          </w:tcPr>
          <w:p w:rsidR="00490707" w:rsidRPr="00FE784A" w:rsidRDefault="00490707" w:rsidP="004907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rix</w:t>
            </w:r>
            <w:proofErr w:type="spellEnd"/>
          </w:p>
        </w:tc>
        <w:tc>
          <w:tcPr>
            <w:tcW w:w="1105" w:type="dxa"/>
            <w:vAlign w:val="bottom"/>
          </w:tcPr>
          <w:p w:rsidR="00490707" w:rsidRPr="00FE784A" w:rsidRDefault="00490707" w:rsidP="004907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25" w:type="dxa"/>
            <w:vAlign w:val="bottom"/>
          </w:tcPr>
          <w:p w:rsidR="00490707" w:rsidRPr="00FE784A" w:rsidRDefault="002464E1" w:rsidP="004907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</w:rPr>
              <w:t>3.</w:t>
            </w:r>
            <w:r w:rsidR="00490707" w:rsidRPr="00FE784A">
              <w:rPr>
                <w:rFonts w:ascii="Times New Roman" w:hAnsi="Times New Roman" w:cs="Times New Roman"/>
                <w:color w:val="000000"/>
              </w:rPr>
              <w:t>9E-02</w:t>
            </w:r>
          </w:p>
        </w:tc>
        <w:tc>
          <w:tcPr>
            <w:tcW w:w="1026" w:type="dxa"/>
            <w:vAlign w:val="bottom"/>
          </w:tcPr>
          <w:p w:rsidR="00490707" w:rsidRPr="00FE784A" w:rsidRDefault="00490707" w:rsidP="004907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</w:rPr>
              <w:t>9.49E-05</w:t>
            </w:r>
          </w:p>
        </w:tc>
        <w:tc>
          <w:tcPr>
            <w:tcW w:w="934" w:type="dxa"/>
            <w:vAlign w:val="bottom"/>
          </w:tcPr>
          <w:p w:rsidR="00490707" w:rsidRPr="00FE784A" w:rsidRDefault="00490707" w:rsidP="004907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568" w:type="dxa"/>
            <w:vAlign w:val="bottom"/>
          </w:tcPr>
          <w:p w:rsidR="00490707" w:rsidRPr="00FE784A" w:rsidRDefault="00490707" w:rsidP="004907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580" w:type="dxa"/>
            <w:vAlign w:val="center"/>
          </w:tcPr>
          <w:p w:rsidR="00490707" w:rsidRPr="00FE784A" w:rsidRDefault="00490707" w:rsidP="0049070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297630.2, XM_011468274.1, XM_004287582.2</w:t>
            </w:r>
            <w:r w:rsidR="00585CF1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B002C5" w:rsidRPr="007E0A04" w:rsidTr="00490707">
        <w:tc>
          <w:tcPr>
            <w:tcW w:w="14709" w:type="dxa"/>
            <w:gridSpan w:val="8"/>
            <w:shd w:val="clear" w:color="auto" w:fill="C6D9F1" w:themeFill="text2" w:themeFillTint="33"/>
            <w:vAlign w:val="center"/>
          </w:tcPr>
          <w:p w:rsidR="00B002C5" w:rsidRPr="00FE784A" w:rsidRDefault="00B002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TH 6 </w:t>
            </w:r>
            <w:proofErr w:type="spellStart"/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pt</w:t>
            </w:r>
            <w:proofErr w:type="spellEnd"/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wn-regulated DEGs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Total sequences in DEG</w:t>
            </w:r>
            <w:r w:rsidR="00EF45F6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et:</w:t>
            </w:r>
            <w:r w:rsidR="00EF45F6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424</w:t>
            </w:r>
            <w:r w:rsid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, </w:t>
            </w:r>
            <w:r w:rsidR="00C336E8"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ference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scriptome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</w:t>
            </w:r>
            <w:r w:rsidR="00EF45F6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14202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765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nthesis, light harvesting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8E-08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0E-11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0624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10031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2588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7347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865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830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829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4441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1859.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3412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3531.2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0207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stem II assembly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4E-03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8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287164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6562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9958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L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, XM_004304075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0823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6946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9663.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9969.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0527.2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6168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lorophyll binding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2E-03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XM_004310031.2, XM_004290823.2, XM_004304664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C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, XM_004293412.2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535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loroplast thylakoid membrane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E-08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E-11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7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XM_004287164.2, XM_004306562.2, XM_004302848.2, XM_004290823.2, XM_004289974.2, XM_004300527.2, XM_004296848.2, XM_004303852.2, XM_004310031.2, XM_004309958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L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_, XM_004287562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A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_, XM_004304664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E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_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C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_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F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_, XM_004293412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A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, XM_004288072.2, XM_004291275.2, XM_011462623.1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523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stem II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1E-05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2E-08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XM_004310031.2, XM_004309958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L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_, XM_004287562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C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_, XM_004293412.2, XM_004300527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A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, XM_004303427.2, XM_004303854.2.</w:t>
            </w:r>
          </w:p>
        </w:tc>
      </w:tr>
      <w:tr w:rsidR="00B002C5" w:rsidRPr="00FE784A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538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hotosystem I reaction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enter</w:t>
            </w:r>
            <w:proofErr w:type="spellEnd"/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E-03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0E-06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2848.2, XM_004289974.2, XM_004302108.2, XM_004296848.2</w:t>
            </w:r>
          </w:p>
        </w:tc>
      </w:tr>
      <w:tr w:rsidR="00B002C5" w:rsidRPr="007E0A04" w:rsidTr="00490707">
        <w:tc>
          <w:tcPr>
            <w:tcW w:w="14709" w:type="dxa"/>
            <w:gridSpan w:val="8"/>
            <w:shd w:val="clear" w:color="auto" w:fill="C6D9F1" w:themeFill="text2" w:themeFillTint="33"/>
            <w:vAlign w:val="center"/>
          </w:tcPr>
          <w:p w:rsidR="00B002C5" w:rsidRPr="00FE784A" w:rsidRDefault="00B002C5" w:rsidP="00C336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TH 12 </w:t>
            </w:r>
            <w:proofErr w:type="spellStart"/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pt</w:t>
            </w:r>
            <w:proofErr w:type="spellEnd"/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wn-regulated DEGs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Total sequences in DEG</w:t>
            </w:r>
            <w:r w:rsidR="00EF45F6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et: </w:t>
            </w:r>
            <w:r w:rsidR="00EF45F6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536, 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ference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scriptome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: </w:t>
            </w:r>
            <w:r w:rsidR="00EF45F6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4090)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3531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DP binding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2E-04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5E-08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296110.2, XM_004308648.1, XM_011463618.1, XM_011466157.1, XM_011471677.1, XM_011471501.1, XM_004309293.2, XM_011463356.1, XM_011463616.1, XM_011462413.1, XM_011471761.1, XM_004309391.2, XM_011463922.1, XM_004308942.2, XM_011470277.1, XM_004305104.2, XM_011460429.1, XM_011472123.1, XM_011467321.1, XM_011462862.1, XM_011464795.1, XM_004288027.2, XM_011470873.1, XM_011461418.1, XM_011470807.1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5735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trient reservoir activity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1E-03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E-06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11459700.1, XM_004289896.2, XM_004289898.2, XM_011459704.1, XM_011459702.1, XM_004294067.2, XM_004309837.2, XM_011459701.1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6762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yloglucan:xyloglucosyl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transferase activity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2E-02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7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293322.2, XM_004293438.2, XM_004303813.2, XM_004293320.2|, XM_004299154.2</w:t>
            </w:r>
          </w:p>
        </w:tc>
      </w:tr>
      <w:tr w:rsidR="00B002C5" w:rsidRPr="00FE784A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2511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nolayer-surrounded lipid storage body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3E-02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2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7729.2, XM_004292787.2, XM_004304601.2, XM_004292786.1.</w:t>
            </w:r>
          </w:p>
        </w:tc>
      </w:tr>
      <w:tr w:rsidR="00B002C5" w:rsidRPr="007E0A04" w:rsidTr="00490707">
        <w:tc>
          <w:tcPr>
            <w:tcW w:w="14709" w:type="dxa"/>
            <w:gridSpan w:val="8"/>
            <w:shd w:val="clear" w:color="auto" w:fill="C6D9F1" w:themeFill="text2" w:themeFillTint="33"/>
            <w:vAlign w:val="center"/>
          </w:tcPr>
          <w:p w:rsidR="00B002C5" w:rsidRPr="00FE784A" w:rsidRDefault="00B002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BTH 24 </w:t>
            </w:r>
            <w:proofErr w:type="spellStart"/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pt</w:t>
            </w:r>
            <w:proofErr w:type="spellEnd"/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up-regulated DEGs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Total sequences in DEG</w:t>
            </w:r>
            <w:r w:rsidR="00FE784A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et: </w:t>
            </w:r>
            <w:r w:rsidR="00D404DB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185, </w:t>
            </w:r>
            <w:r w:rsidR="00C336E8"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ference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scriptome</w:t>
            </w:r>
            <w:r w:rsidR="00414162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: </w:t>
            </w:r>
            <w:r w:rsidR="00D404DB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3441)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765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nthesis, light harvesting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0E-04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5E-06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XM_004300624.2, XM_004310031.2, XM_004302588.2, XM_004303830.2, XM_004303829.2, XM_004303865.2, XM_004294219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E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, XM_004299300.2, XM_004294441.2, XM_004293412.2.</w:t>
            </w:r>
          </w:p>
        </w:tc>
      </w:tr>
      <w:tr w:rsidR="00B002C5" w:rsidRPr="00FE784A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2543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allose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deposition in cell wall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E-02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1E-04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9931.2, XM_004298544.2, XM_004299535.2, XM_004297619.2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5735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trient reservoir activity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0E-03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5E-06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11459700.1, XM_004289898.2, XM_004289896.2, XM_004293660.2, XM_011459704.1, XM_004292530.2, XM_011459702.1, XM_004289897.2, XM_004294067.2, XM_004309837.2, XM_011459701.1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6168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lorophyll binding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3E-03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0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XM_004310031.2, XM_004290823.2, XM_004294219.2, XM_004304664.2, XM_004299300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aB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XM_004293412.2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2511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nolayer-surrounded lipid storage body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3E-03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4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7729.2, XM_004292787.2, XM_004299193.2, XM_004304601.2, XM_004292786.1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522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stem I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1E-02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3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XM_004306562.2, XM_004310031.2, XM_004302848.2, XM_004294219.2, XM_004304664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aB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XM_004293412.2, XM_004302108.2.</w:t>
            </w:r>
          </w:p>
        </w:tc>
      </w:tr>
      <w:tr w:rsidR="00034DCF" w:rsidRPr="007E0A04" w:rsidTr="00490707">
        <w:tc>
          <w:tcPr>
            <w:tcW w:w="14709" w:type="dxa"/>
            <w:gridSpan w:val="8"/>
            <w:shd w:val="clear" w:color="auto" w:fill="C6D9F1" w:themeFill="text2" w:themeFillTint="33"/>
            <w:vAlign w:val="center"/>
          </w:tcPr>
          <w:p w:rsidR="00034DCF" w:rsidRPr="00FE784A" w:rsidRDefault="00034DC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BTH 24 </w:t>
            </w:r>
            <w:proofErr w:type="spellStart"/>
            <w:r w:rsidRPr="00FE78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hpt</w:t>
            </w:r>
            <w:proofErr w:type="spellEnd"/>
            <w:r w:rsidRPr="00FE784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down-regulated DEGs 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Total sequences in DEG</w:t>
            </w:r>
            <w:r w:rsidR="00FE784A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et: 619, </w:t>
            </w:r>
            <w:r w:rsidR="00C336E8"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ference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scriptome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 14003)</w:t>
            </w:r>
          </w:p>
        </w:tc>
      </w:tr>
      <w:tr w:rsidR="00034DCF" w:rsidRPr="007E0A04" w:rsidTr="00FB7AD6">
        <w:tc>
          <w:tcPr>
            <w:tcW w:w="2277" w:type="dxa"/>
            <w:vAlign w:val="bottom"/>
          </w:tcPr>
          <w:p w:rsidR="00034DCF" w:rsidRPr="00FE784A" w:rsidRDefault="00034DCF" w:rsidP="00034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4444</w:t>
            </w:r>
          </w:p>
        </w:tc>
        <w:tc>
          <w:tcPr>
            <w:tcW w:w="2194" w:type="dxa"/>
            <w:vAlign w:val="bottom"/>
          </w:tcPr>
          <w:p w:rsidR="00034DCF" w:rsidRPr="00FE784A" w:rsidRDefault="00034DCF" w:rsidP="00034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plasmic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art</w:t>
            </w:r>
          </w:p>
        </w:tc>
        <w:tc>
          <w:tcPr>
            <w:tcW w:w="1105" w:type="dxa"/>
            <w:vAlign w:val="bottom"/>
          </w:tcPr>
          <w:p w:rsidR="00034DCF" w:rsidRPr="00FE784A" w:rsidRDefault="00034DCF" w:rsidP="00034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25" w:type="dxa"/>
            <w:vAlign w:val="bottom"/>
          </w:tcPr>
          <w:p w:rsidR="00034DCF" w:rsidRPr="00FE784A" w:rsidRDefault="00034DCF" w:rsidP="00034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E-02</w:t>
            </w:r>
          </w:p>
        </w:tc>
        <w:tc>
          <w:tcPr>
            <w:tcW w:w="1026" w:type="dxa"/>
            <w:vAlign w:val="bottom"/>
          </w:tcPr>
          <w:p w:rsidR="00034DCF" w:rsidRPr="00FE784A" w:rsidRDefault="00034DCF" w:rsidP="00034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E-06</w:t>
            </w:r>
          </w:p>
        </w:tc>
        <w:tc>
          <w:tcPr>
            <w:tcW w:w="934" w:type="dxa"/>
            <w:vAlign w:val="bottom"/>
          </w:tcPr>
          <w:p w:rsidR="00034DCF" w:rsidRPr="00FE784A" w:rsidRDefault="00034DCF" w:rsidP="00034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68" w:type="dxa"/>
            <w:shd w:val="clear" w:color="auto" w:fill="auto"/>
            <w:vAlign w:val="bottom"/>
          </w:tcPr>
          <w:p w:rsidR="00034DCF" w:rsidRPr="00FE784A" w:rsidRDefault="00034DCF" w:rsidP="00034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8</w:t>
            </w:r>
          </w:p>
        </w:tc>
        <w:tc>
          <w:tcPr>
            <w:tcW w:w="4580" w:type="dxa"/>
            <w:vAlign w:val="center"/>
          </w:tcPr>
          <w:p w:rsidR="00034DCF" w:rsidRPr="00FE784A" w:rsidRDefault="00034DC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11464018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2763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4425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6053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7452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4296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3992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0608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6600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278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7142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9405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7249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4443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6865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2529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2567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1246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3481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3833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6279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7852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9495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1297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1049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2755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5501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1030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7934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062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9135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6216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4191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8296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0507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4543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6540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2765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1009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9488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5419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dhJ</w:t>
            </w:r>
            <w:proofErr w:type="spellEnd"/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4359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2559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0348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8614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164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7549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5674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59116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9596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0601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6652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0031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7762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71103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5991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1798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5593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5452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6508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6526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834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8557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565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6701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5473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857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7161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7164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9939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7676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8000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ycf3.</w:t>
            </w:r>
          </w:p>
        </w:tc>
      </w:tr>
      <w:tr w:rsidR="00B002C5" w:rsidRPr="007E0A04" w:rsidTr="00EF45F6">
        <w:tc>
          <w:tcPr>
            <w:tcW w:w="14709" w:type="dxa"/>
            <w:gridSpan w:val="8"/>
            <w:shd w:val="clear" w:color="auto" w:fill="92D050"/>
            <w:vAlign w:val="center"/>
          </w:tcPr>
          <w:p w:rsidR="00B002C5" w:rsidRPr="00FE784A" w:rsidRDefault="004141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hitosan </w:t>
            </w:r>
            <w:r w:rsidR="00B002C5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6 </w:t>
            </w:r>
            <w:proofErr w:type="spellStart"/>
            <w:r w:rsidR="00B002C5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pt</w:t>
            </w:r>
            <w:proofErr w:type="spellEnd"/>
            <w:r w:rsidR="00B002C5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wn-regulated DEGs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Total sequences in DEG</w:t>
            </w:r>
            <w:r w:rsidR="00FE784A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et: </w:t>
            </w:r>
            <w:r w:rsidR="00034DCF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07</w:t>
            </w:r>
            <w:r w:rsidR="001B4EDF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</w:t>
            </w:r>
            <w:r w:rsidR="00034DCF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C336E8"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ference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scriptome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: </w:t>
            </w:r>
            <w:r w:rsidR="00034DCF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4219)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2542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ponse to hydrogen peroxide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E-02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9E-06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3435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8002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8003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7097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0576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562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7316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181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7481.2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644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ponse to high light intensity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7E-02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4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11466635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435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8002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8003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7097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0576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562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7316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181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7481.2.</w:t>
            </w:r>
          </w:p>
        </w:tc>
      </w:tr>
      <w:tr w:rsidR="00B002C5" w:rsidRPr="007E0A04" w:rsidTr="00FB7AD6">
        <w:tc>
          <w:tcPr>
            <w:tcW w:w="2277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408</w:t>
            </w:r>
          </w:p>
        </w:tc>
        <w:tc>
          <w:tcPr>
            <w:tcW w:w="219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response to heat</w:t>
            </w:r>
          </w:p>
        </w:tc>
        <w:tc>
          <w:tcPr>
            <w:tcW w:w="110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E-02</w:t>
            </w:r>
          </w:p>
        </w:tc>
        <w:tc>
          <w:tcPr>
            <w:tcW w:w="1026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6C6634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8E-05</w:t>
            </w:r>
          </w:p>
        </w:tc>
        <w:tc>
          <w:tcPr>
            <w:tcW w:w="934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68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4580" w:type="dxa"/>
            <w:vAlign w:val="center"/>
          </w:tcPr>
          <w:p w:rsidR="00B002C5" w:rsidRPr="00FE784A" w:rsidRDefault="00B002C5" w:rsidP="006C66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3435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7875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8003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87097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562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9261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7316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2181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11465521.1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303684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1003.2</w:t>
            </w:r>
            <w:r w:rsidR="001B4EDF"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XM_004291004.2.</w:t>
            </w:r>
          </w:p>
        </w:tc>
      </w:tr>
      <w:tr w:rsidR="00B002C5" w:rsidRPr="007E0A04" w:rsidTr="00EF45F6">
        <w:tc>
          <w:tcPr>
            <w:tcW w:w="14709" w:type="dxa"/>
            <w:gridSpan w:val="8"/>
            <w:shd w:val="clear" w:color="auto" w:fill="92D050"/>
            <w:vAlign w:val="center"/>
          </w:tcPr>
          <w:p w:rsidR="00B002C5" w:rsidRPr="00FE784A" w:rsidRDefault="004141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hitosan </w:t>
            </w:r>
            <w:r w:rsidR="00B002C5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2 </w:t>
            </w:r>
            <w:proofErr w:type="spellStart"/>
            <w:r w:rsidR="00B002C5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pt</w:t>
            </w:r>
            <w:proofErr w:type="spellEnd"/>
            <w:r w:rsidR="00B002C5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up-regulated DEGs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Total sequences in DEG</w:t>
            </w:r>
            <w:r w:rsidR="00FE784A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set: </w:t>
            </w:r>
            <w:r w:rsidR="00D404DB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89</w:t>
            </w:r>
            <w:r w:rsidR="001B4EDF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,</w:t>
            </w:r>
            <w:r w:rsidR="00D404DB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C336E8"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ference </w:t>
            </w:r>
            <w:r w:rsid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="00C336E8"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scriptome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: </w:t>
            </w:r>
            <w:r w:rsidR="00D404DB"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3737)</w:t>
            </w:r>
          </w:p>
        </w:tc>
      </w:tr>
      <w:tr w:rsidR="006B0606" w:rsidRPr="007E0A04" w:rsidTr="00FB7AD6">
        <w:tc>
          <w:tcPr>
            <w:tcW w:w="2277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5979</w:t>
            </w:r>
          </w:p>
        </w:tc>
        <w:tc>
          <w:tcPr>
            <w:tcW w:w="2194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nthesis</w:t>
            </w:r>
          </w:p>
        </w:tc>
        <w:tc>
          <w:tcPr>
            <w:tcW w:w="1105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4E-02</w:t>
            </w:r>
          </w:p>
        </w:tc>
        <w:tc>
          <w:tcPr>
            <w:tcW w:w="1026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2E-05</w:t>
            </w:r>
          </w:p>
        </w:tc>
        <w:tc>
          <w:tcPr>
            <w:tcW w:w="934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568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4580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XM_004309610.2, XM_011470973.1, XM_004302245.2, XM_011462278.1, XM_011463408.1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K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11463482.1, XM_004300101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F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aI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M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Z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04309782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tA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04293677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D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11462199.1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H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E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04289663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C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04303830.2, XM_004289974.2, XM_004303427.2, ycf4, XM_004304664.2, XM_011469969.1, XM_004287562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A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6B0606" w:rsidRPr="007E0A04" w:rsidTr="00FB7AD6">
        <w:tc>
          <w:tcPr>
            <w:tcW w:w="2277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1625</w:t>
            </w:r>
          </w:p>
        </w:tc>
        <w:tc>
          <w:tcPr>
            <w:tcW w:w="2194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biquitin protein ligase binding</w:t>
            </w:r>
          </w:p>
        </w:tc>
        <w:tc>
          <w:tcPr>
            <w:tcW w:w="1105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1E-02</w:t>
            </w:r>
          </w:p>
        </w:tc>
        <w:tc>
          <w:tcPr>
            <w:tcW w:w="1026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59E-00</w:t>
            </w:r>
          </w:p>
        </w:tc>
        <w:tc>
          <w:tcPr>
            <w:tcW w:w="934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68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4580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11466957.1, XM_011466959.1, XM_011466956.1, XM_011466955.1, XM_011466954.1, XM_011466958.1.</w:t>
            </w:r>
          </w:p>
        </w:tc>
      </w:tr>
      <w:tr w:rsidR="006B0606" w:rsidRPr="007E0A04" w:rsidTr="00FB7AD6">
        <w:tc>
          <w:tcPr>
            <w:tcW w:w="2277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523</w:t>
            </w:r>
          </w:p>
        </w:tc>
        <w:tc>
          <w:tcPr>
            <w:tcW w:w="2194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stem II</w:t>
            </w:r>
          </w:p>
        </w:tc>
        <w:tc>
          <w:tcPr>
            <w:tcW w:w="1105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02E-04</w:t>
            </w:r>
          </w:p>
        </w:tc>
        <w:tc>
          <w:tcPr>
            <w:tcW w:w="1026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5E-07</w:t>
            </w:r>
          </w:p>
        </w:tc>
        <w:tc>
          <w:tcPr>
            <w:tcW w:w="934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568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4580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XM_004309610.2, XM_011470973.1, XM_004302245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K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F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M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Z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D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E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C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04303427.2, XM_004287562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A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6B0606" w:rsidRPr="007E0A04" w:rsidTr="00FB7AD6">
        <w:tc>
          <w:tcPr>
            <w:tcW w:w="2277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535</w:t>
            </w:r>
          </w:p>
        </w:tc>
        <w:tc>
          <w:tcPr>
            <w:tcW w:w="2194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loroplast thylakoid membrane</w:t>
            </w:r>
          </w:p>
        </w:tc>
        <w:tc>
          <w:tcPr>
            <w:tcW w:w="1105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9E-03</w:t>
            </w:r>
          </w:p>
        </w:tc>
        <w:tc>
          <w:tcPr>
            <w:tcW w:w="1026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0E-06</w:t>
            </w:r>
          </w:p>
        </w:tc>
        <w:tc>
          <w:tcPr>
            <w:tcW w:w="934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568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4580" w:type="dxa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XM_004309610.2, XM_004290836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K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04299350.2, XM_011463482.1, XM_004291322.2, XM_011459814.1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F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aI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M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Z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tA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04293677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D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H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I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E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C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04289974.2, ycf4, XM_004304664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B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XM_004287562.2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tpF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A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6B0606" w:rsidRPr="007E0A04" w:rsidTr="00EF45F6">
        <w:tc>
          <w:tcPr>
            <w:tcW w:w="14709" w:type="dxa"/>
            <w:gridSpan w:val="8"/>
            <w:shd w:val="clear" w:color="auto" w:fill="92D050"/>
            <w:vAlign w:val="center"/>
          </w:tcPr>
          <w:p w:rsidR="006B0606" w:rsidRPr="00FE784A" w:rsidRDefault="006B0606" w:rsidP="006B060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hitosan 12 </w:t>
            </w:r>
            <w:proofErr w:type="spellStart"/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pt</w:t>
            </w:r>
            <w:proofErr w:type="spellEnd"/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own-regulated DEGs (Total sequences in DEGs set: 779, </w:t>
            </w:r>
            <w:r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ferenc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scriptome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 13847)</w:t>
            </w:r>
          </w:p>
        </w:tc>
      </w:tr>
      <w:tr w:rsidR="00AC3560" w:rsidRPr="007E0A04" w:rsidTr="00FB7AD6">
        <w:tc>
          <w:tcPr>
            <w:tcW w:w="2277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3531</w:t>
            </w:r>
          </w:p>
        </w:tc>
        <w:tc>
          <w:tcPr>
            <w:tcW w:w="2194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DP binding</w:t>
            </w:r>
          </w:p>
        </w:tc>
        <w:tc>
          <w:tcPr>
            <w:tcW w:w="1105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4E-02</w:t>
            </w:r>
          </w:p>
        </w:tc>
        <w:tc>
          <w:tcPr>
            <w:tcW w:w="1026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E-04</w:t>
            </w:r>
          </w:p>
        </w:tc>
        <w:tc>
          <w:tcPr>
            <w:tcW w:w="934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1568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4580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11463913.1, XM_011467315.1, XM_011463356.1, XM_004296111.2, XM_004297284.2, XM_011470873.1, XM_011472504.1, XM_011470681.1, XM_004301401.2, XM_004300993.2, XM_004301430.2, XM_004301305.2, XM_011464795.1, XM_004306324.1, XM_011471502.1, XM_004296105.2, XM_011470277.1, XM_011466787.1, XM_011463922.1, XM_011471399.1, XM_011463616.1, XM_011462413.1, XM_011462862.1, XM_004309293.2.</w:t>
            </w:r>
          </w:p>
        </w:tc>
      </w:tr>
      <w:tr w:rsidR="00AC3560" w:rsidRPr="007E0A04" w:rsidTr="00FB7AD6">
        <w:tc>
          <w:tcPr>
            <w:tcW w:w="2277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5488</w:t>
            </w:r>
          </w:p>
        </w:tc>
        <w:tc>
          <w:tcPr>
            <w:tcW w:w="2194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binding</w:t>
            </w:r>
          </w:p>
        </w:tc>
        <w:tc>
          <w:tcPr>
            <w:tcW w:w="1105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8E-02</w:t>
            </w:r>
          </w:p>
        </w:tc>
        <w:tc>
          <w:tcPr>
            <w:tcW w:w="1026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19E-05</w:t>
            </w:r>
          </w:p>
        </w:tc>
        <w:tc>
          <w:tcPr>
            <w:tcW w:w="934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99</w:t>
            </w:r>
          </w:p>
        </w:tc>
        <w:tc>
          <w:tcPr>
            <w:tcW w:w="1568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230</w:t>
            </w:r>
          </w:p>
        </w:tc>
        <w:tc>
          <w:tcPr>
            <w:tcW w:w="4580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11465722.1, XM_011461701.1, XM_004289152.1, XM_004307734.2, XM_004300694.2, XM_004291631.2, XM_011459427.1, XM_004302796.2, XM_004294973.2, XM_011462527.1, XM_004293478.2, XM_004300460.2, XM_011467987.1, XM_011471850.1, XM_004308399.2, XM_011466032.1, XM_004302147.2, XM_011464683.1, XM_004299434.2, XM_004288273.2, XM_011466797.1, XM_011471462.1, XM_004291013.2, XM_004287576.2, XM_011467342.1, XM_011468975.1, XM_011463999.1, XM_011472573.1, XM_011465826.1, XM_011469993.1, XM_011459761.1, XM_004299704.2, XM_004293431.2, XM_011465752.1, XM_004290717.2, XM_011461068.1, XM_004299566.2, XM_004294761.2, XM_004289367.2, XM_011463913.1, XM_011470023.1, XM_011465646.1, XM_004287120.2, XM_004301562.2, XM_011467315.1, XM_004305282.1, XM_011471309.1, XM_011468666.1, XM_011471894.1, XM_011463866.1, XM_004289971.2, XM_011466563.1, XM_004289204.2, XM_011466999.1, XM_011468112.1, XM_011469872.1, XM_011468627.1, XM_011459955.1, XM_011461630.1, XM_011471001.1, XM_011468534.1, XM_011466042.1, XM_004300457.2, XM_011468188.1, XM_004295210.2, XM_011467844.1, XM_011464920.1, XM_011472658.1, XM_011462782.1, XM_004297037.2, XM_004288272.2, XM_004297441.2, XM_004308148.2, XM_011465033.1, XM_004287122.2, XM_011468359.1, XM_011466901.1, XM_004302733.2, XM_011469405.1, XM_011463356.1, XM_011467046.1, XM_011461276.1, XM_011471253.1, XM_011465043.1, XM_004296766.2, XM_011464777.1, XM_011465577.1, XM_004289669.2, XM_004287223.2, XM_004295442.2, XM_004295888.2, XM_011468083.1, XM_011460239.1, XM_011459748.1, XM_011469658.1, XM_004292971.2, XM_004302063.2, XM_011466920.1, XM_004310072.2, XM_011472284.1, XM_011461148.1, XM_004296111.2, XM_011464341.1, XM_004289778.2, XM_004297251.2, XM_011459195.1, XM_004296442.2, NM_001280066.1, XM_011461192.1, XM_011461408.1, XM_011469587.1, XM_011472529.1, XM_004306804.2, XM_011460911.1, XM_004310009.2, XM_011466559.1, XM_011461730.1, XM_011471744.1, XM_011471375.1, XM_011462267.1, XM_011461195.1, XM_011469017.1,  XM_004289394.2, XM_011467749.1, XM_004302417.2, XM_011459605.1, XM_004297284.2, XM_011460882.1, XM_011466793.1, XM_011463987.1, XM_011471246.1, XM_011470873.1, XM_004297629.2, XM_004290121.2, XM_011471386.1, XM_011471326.1, XM_011469795.1, XM_011460859.1, XM_011460525.1, XM_011467852.1, XM_004309495.2, XM_004290452.2, XM_011460922.1, XM_004287769.2, XM_004288088.2, XM_004296338.2, XM_011464187.1, XM_011468496.1, XM_004289214.1, XM_004309436.2, XM_011467261.1, XM_004299721.2, XM_011469241.1, XM_004289967.2, XM_004289487.2, XM_011466767.1, XM_011464093.1, XM_011472504.1, XM_004306286.2, XM_004288435.2, XM_011471874.1, XM_004300442.2, XM_011464059.1, XM_011463262.1, XM_004289189.2, XM_011470681.1, XM_011469157.1, XM_011467589.1, XM_004301098.2, XM_011462350.1, XM_011472531.1, XM_004302807.2, XM_004293042.2, XM_011460716.1, XM_011464058.1, XM_004287366.2, XM_004305501.2, XM_011468371.1, XM_011467993.1, XM_011468394.1, XM_004302782.2, XM_011470598.1, XM_011462414.1, XM_011462870.1, XM_011460468.1, XM_011460532.1, XM_004306835.2, XM_004292734.2, XM_011461437.1, XM_004288669.2, XM_004297378.2, XM_004309863.2, XM_011463324.1, XM_011462117.1, XM_011461187.1, XM_011469191.1, XM_004301401.2, XM_004307111.2, XM_011460351.1, XM_011459642.1, XM_011466431.1, XM_004307502.2, XM_011459511.1, XM_011461024.1, XM_004293937.2, XM_004300220.2, XM_011468003.1, XM_004300993.2, XM_004290283.2, XM_011461534.1, XM_004306966.2, XM_011463500.1, XM_004290492.2, XM_004301430.2, XM_011468713.1, XM_011468668.1, XM_011464218.1, XM_004304665.2, XM_004304202.2, XM_011469627.1, XM_004309894.2, XM_011470631.1, XM_011468427.1, XM_004301305.2, XM_011468150.1, XM_011470704.1, XM_011459272.1, XM_004305202.2, XM_011461257.1, XM_004291761.2, XM_011471940.1, XM_011471039.1, XM_004295492.2, XM_011461713.1, XM_004310165.2 XM_011461981.1, XM_011463835.1, XM_011468844.1, XM_011470621.1,  XM_004294647.2, XM_004304396.2, XM_011464713.1, XM_011470691.1, XM_011464210.1, XM_011466850.1, XM_011466140.1, XM_004296558.2, XM_004305077.2, XM_004300754.2, XM_011463576.1, XM_011460462.1, XM_011466353.1, XM_004308002.2, XM_011466503.1, XM_004293805.2, XM_011460689.1, XM_004300747.2, XM_011461947.1, XM_011463371.1, XM_011472139.1, XM_004308454.2, XM_011459878.1, XM_011471891.1, XM_011468987.1, XM_011464082.1, XM_011461702.1, XM_011461112.1, XM_011470451.1, XM_011461005.1, XM_011460067.1, XM_011466433.1, XM_011469109.1, XM_011465464.1, XM_011471178.1, XM_011466423.1, XM_011472750.1, XM_004305301.1, XM_004305505.1, XM_011472233.1, XM_011460423.1, XM_011471197.1, XM_011459771.1, XM_004302102.2, XM_011459624.1, XM_011459618.1, XM_011464795.1, XM_004309449.2, XM_011465996.1, XM_011471424.1, XM_004297202.2, XM_011468607.1, XM_004287170.2, XM_011471069.1, XM_011463726.1, XM_011470021.1, XM_011468524.1, XM_011466924.1, XM_004307843.2, XM_011460093.1, XM_011472766.1, XM_011468447.1, XM_004297865.2, XM_004303797.2, XM_004294154.2, XM_011459009.1, XM_011471303.1, XM_011464816.1, XM_011462229.1, XM_011460974.1, XM_004300308.2, XM_011465053.1, XM_004306324.1, XM_011464604.1, XM_011461424.1, XM_011472078.1, XM_004295305.2, XM_011464622.1, XM_011468822.1, XM_011461900.1, XM_004288665.2, XM_004301265.2, XM_004308459.2, XM_011470998.1, XM_011471317.1, XM_011470520.1, XM_011471021.1, XM_011468017.1, XM_011471502.1, XM_004295149.2, XM_004289854.2, XM_011463076.1, XM_004291964.2, XM_004297786.2, XM_011465161.1, XM_004290126.2, XM_011470429.1,  XM_004299618.2, XM_011463650.1, XM_011462524.1, XM_004306784.2, XM_011462054.1, XM_004302539.2, XM_011461421.1, XM_011472329.1, XM_011462755.1, XM_004307885.2, XM_011462274.1, XM_011463917.1, XM_004288653.2, XM_011460759.1, XM_011465879.1, XM_011467912.1, XM_004301047.2, XM_011464742.1, XM_004306961.2, XM_004299853.2, XM_011466327.1, XM_011472643.1, XM_011460434.1, XM_004299596.2, XM_004291003.2, XM_004297426.2, XM_004290287.2, XM_004302532.2, XM_011467176.1, XM_011463112.1, XM_004305609.2, XM_004290031.2, XM_011461805.1, XM_011467710.1, XM_011467000.1, XM_004297187.2, XM_011466648.1, XM_011465537.1, XM_004290947.2, XM_011465518.1, XM_004296105.2, XM_004299463.2, XM_011460210.1, XM_004309798.2, XM_011466633.1, XM_004306387.2, XM_004288448.2, XM_011459946.1, XM_011461791.1, XM_011470277.1, XM_011464383.1, XM_004300043.2, XM_004304480.2, XM_004291976.1, XM_011466853.1, XM_011463506.1, XM_011466787.1, XM_004290471.2, XM_004296460.2, XM_011472540.1, XM_011463922.1, XM_011466080.1, XM_011464931.1, XM_004298534.2, XM_004296872.2, XM_011461834.1, XM_011472036.1, XM_004307083.2, XM_011460931.1, XM_011470579.1, XM_011462615.1, XM_004301461.2, XM_004290688.2, XM_011461091.1, XM_011465119.1, XM_004301559.2, XM_011469973.1, XM_011471639.1, XM_011462097.1, XM_011466799.1, XM_004302217.2, XM_011469615.1, XM_004293544.2, XM_004307085.2, XM_011459111.1, XM_004298961.2, XM_011466619.1, XM_011465622.1, XM_011465516.1, XM_011459359.1, XM_011465055.1, XM_004288040.2, XM_011464566.1, XM_011460984.1, XM_011471399.1, XM_011462145.1, XM_004291720.2, XM_011466354.1, XM_011462720.1, XM_011459375.1, XM_011466558.1, XM_011460875.1, XM_011465878.1, XM_004295913.2, XM_011469536.1, XM_011463616.1, XM_004297203.2, XM_004302312.2, XM_011461664.1, XM_011459599.1, XM_011464759.1, XM_011466642.1, XM_004296472.2, XM_004302992.2, XM_004291905.2, XM_011461339.1, XM_011471268.1, XM_011466424.1, XM_004309330.2, XM_011464020.1, XM_004292932.2, XM_011468312.1, XM_011459042.1, XM_004297709.2, XM_004295473.2, XM_011469861.1, XM_004299817.2, XM_011460369.1, XM_011459457.1, XM_011462413.1, XM_011468934.1, XM_011463255.1, XM_011462862.1, XM_004309293.2, XM_004305765.2, XM_011460444.1, XM_011468438.1, XM_004291884.2, XM_004302204.2, XM_011465057.1, XM_004298113.2, XM_004298193.2, XM_011459415.1, XM_011465153.1, XM_011470496.1, XM_004299978.2, XM_004303844.2, XM_004306886.2, XM_004306834.2, XM_004295277.2, XM_004296953.2, XM_004303965.2, XM_004306706.2, XM_011463439.1, XM_004287692.2, XM_004290699.2, XM_011466993.1, XM_011460743.1, XM_011466662.1, XM_004293802.2, XM_004306197.1, XM_011460622.1, XM_011465638.1, XM_011468821.1,</w:t>
            </w:r>
          </w:p>
        </w:tc>
      </w:tr>
      <w:tr w:rsidR="00AC3560" w:rsidRPr="007E0A04" w:rsidTr="00FB7AD6">
        <w:tc>
          <w:tcPr>
            <w:tcW w:w="2277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194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5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26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34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580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C3560" w:rsidRPr="007E0A04" w:rsidTr="00EF45F6">
        <w:tc>
          <w:tcPr>
            <w:tcW w:w="14709" w:type="dxa"/>
            <w:gridSpan w:val="8"/>
            <w:shd w:val="clear" w:color="auto" w:fill="92D050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hitosan 24 </w:t>
            </w:r>
            <w:proofErr w:type="spellStart"/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pt</w:t>
            </w:r>
            <w:proofErr w:type="spellEnd"/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up-regulated DEGs (Total sequences in DEGs set: 814, </w:t>
            </w:r>
            <w:r w:rsidRPr="00C336E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</w:t>
            </w:r>
            <w:r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eferenc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</w:t>
            </w:r>
            <w:r w:rsidRPr="00C336E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anscriptome</w:t>
            </w:r>
            <w:r w:rsidRPr="00FE784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: 13812)</w:t>
            </w:r>
          </w:p>
        </w:tc>
      </w:tr>
      <w:tr w:rsidR="00AC3560" w:rsidRPr="007E0A04" w:rsidTr="00FB7AD6">
        <w:tc>
          <w:tcPr>
            <w:tcW w:w="2277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765</w:t>
            </w:r>
          </w:p>
        </w:tc>
        <w:tc>
          <w:tcPr>
            <w:tcW w:w="2194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nthesis, light harvesting</w:t>
            </w:r>
          </w:p>
        </w:tc>
        <w:tc>
          <w:tcPr>
            <w:tcW w:w="1105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1025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48E-10</w:t>
            </w:r>
          </w:p>
        </w:tc>
        <w:tc>
          <w:tcPr>
            <w:tcW w:w="1026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0E-13</w:t>
            </w:r>
          </w:p>
        </w:tc>
        <w:tc>
          <w:tcPr>
            <w:tcW w:w="934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68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80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11463913.1, XM_011467315.1, XM_011463356.1, XM_004296111.2, XM_004297284.2, XM_011470873.1, XM_011472504.1, XM_011470681.1, XM_004301401.2, XM_004300993.2, XM_004301430.2, XM_004301305.2, XM_011464795.1, XM_004306324.1, XM_011471502.1, XM_004296105.2, XM_011470277.1, XM_011466787.1, XM_011463922.1, XM_011471399.1, XM_011463616.1, XM_011462413.1, XM_011462862.1, XM_004309293.2.</w:t>
            </w:r>
          </w:p>
        </w:tc>
      </w:tr>
      <w:tr w:rsidR="00AC3560" w:rsidRPr="007E0A04" w:rsidTr="00FB7AD6">
        <w:tc>
          <w:tcPr>
            <w:tcW w:w="2277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6168</w:t>
            </w:r>
          </w:p>
        </w:tc>
        <w:tc>
          <w:tcPr>
            <w:tcW w:w="2194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lorophyll binding</w:t>
            </w:r>
          </w:p>
        </w:tc>
        <w:tc>
          <w:tcPr>
            <w:tcW w:w="1105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9E-03</w:t>
            </w:r>
          </w:p>
        </w:tc>
        <w:tc>
          <w:tcPr>
            <w:tcW w:w="1026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6E-06</w:t>
            </w:r>
          </w:p>
        </w:tc>
        <w:tc>
          <w:tcPr>
            <w:tcW w:w="934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68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4580" w:type="dxa"/>
            <w:vAlign w:val="center"/>
          </w:tcPr>
          <w:p w:rsidR="00AC3560" w:rsidRPr="00FE784A" w:rsidRDefault="00AC3560" w:rsidP="00AC35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1559.2, XM_004294219.2, XM_004299300.2, XM_004310031.2, XM_004304664.2, XM_004293412.2, XM_004290823.2.</w:t>
            </w:r>
          </w:p>
        </w:tc>
      </w:tr>
      <w:tr w:rsidR="001161D8" w:rsidRPr="007E0A04" w:rsidTr="00FB7AD6">
        <w:tc>
          <w:tcPr>
            <w:tcW w:w="2277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5735</w:t>
            </w:r>
          </w:p>
        </w:tc>
        <w:tc>
          <w:tcPr>
            <w:tcW w:w="219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utrient reservoir activity</w:t>
            </w:r>
          </w:p>
        </w:tc>
        <w:tc>
          <w:tcPr>
            <w:tcW w:w="110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102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3E-02</w:t>
            </w:r>
          </w:p>
        </w:tc>
        <w:tc>
          <w:tcPr>
            <w:tcW w:w="1026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65E-05</w:t>
            </w:r>
          </w:p>
        </w:tc>
        <w:tc>
          <w:tcPr>
            <w:tcW w:w="93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568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4580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11459701.1, XM_004289896.2, XM_011459702.1, XM_004292530.2, XM_004289898.2, XM_004294067.2, XM_004289897.2, XM_011459704.1.</w:t>
            </w:r>
          </w:p>
        </w:tc>
      </w:tr>
      <w:tr w:rsidR="001161D8" w:rsidRPr="007E0A04" w:rsidTr="00FB7AD6">
        <w:tc>
          <w:tcPr>
            <w:tcW w:w="2277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522</w:t>
            </w:r>
          </w:p>
        </w:tc>
        <w:tc>
          <w:tcPr>
            <w:tcW w:w="219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stem I</w:t>
            </w:r>
          </w:p>
        </w:tc>
        <w:tc>
          <w:tcPr>
            <w:tcW w:w="110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5E-04</w:t>
            </w:r>
          </w:p>
        </w:tc>
        <w:tc>
          <w:tcPr>
            <w:tcW w:w="1026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2E-07</w:t>
            </w:r>
          </w:p>
        </w:tc>
        <w:tc>
          <w:tcPr>
            <w:tcW w:w="93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68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580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2848.2, XM_011461118.1, XM_004294219.2, XM_004306562.2, XM_004310031.2, XM_004302108.2, XM_004304664.2, XM_004288072.2, XM_004293412.2.</w:t>
            </w:r>
          </w:p>
        </w:tc>
      </w:tr>
      <w:tr w:rsidR="001161D8" w:rsidRPr="007E0A04" w:rsidTr="00FB7AD6">
        <w:tc>
          <w:tcPr>
            <w:tcW w:w="2277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523</w:t>
            </w:r>
          </w:p>
        </w:tc>
        <w:tc>
          <w:tcPr>
            <w:tcW w:w="219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hotosystem II</w:t>
            </w:r>
          </w:p>
        </w:tc>
        <w:tc>
          <w:tcPr>
            <w:tcW w:w="110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4E-03</w:t>
            </w:r>
          </w:p>
        </w:tc>
        <w:tc>
          <w:tcPr>
            <w:tcW w:w="1026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6E-06</w:t>
            </w:r>
          </w:p>
        </w:tc>
        <w:tc>
          <w:tcPr>
            <w:tcW w:w="93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68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4580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sbK</w:t>
            </w:r>
            <w:proofErr w:type="spellEnd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 XM_004302411.2, XM_004288102.2, XM_004306480.2, XM_004289855.2, XM_004294219.2, XM_004310031.2, XM_004303854.2, XM_004300527.2, XM_004303427.2, XM_004293412.2.</w:t>
            </w:r>
          </w:p>
        </w:tc>
      </w:tr>
      <w:tr w:rsidR="001161D8" w:rsidRPr="007E0A04" w:rsidTr="00FB7AD6">
        <w:tc>
          <w:tcPr>
            <w:tcW w:w="2277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535</w:t>
            </w:r>
          </w:p>
        </w:tc>
        <w:tc>
          <w:tcPr>
            <w:tcW w:w="219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hloroplast thylakoid membrane</w:t>
            </w:r>
          </w:p>
        </w:tc>
        <w:tc>
          <w:tcPr>
            <w:tcW w:w="110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7E-02</w:t>
            </w:r>
          </w:p>
        </w:tc>
        <w:tc>
          <w:tcPr>
            <w:tcW w:w="1026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4E-05</w:t>
            </w:r>
          </w:p>
        </w:tc>
        <w:tc>
          <w:tcPr>
            <w:tcW w:w="93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568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4580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4335.2, XM_004302848.2, XM_011469952.1, XM_004299306.2, XM_004295077.2, XM_004307910.2, XM_004306459.2, XM_004300655.2, XM_004294219.2, XM_004306420.2, XM_004306562.2, XM_004299300.2, XM_004310031.2, XM_004300527.2, XM_011462623.1, XM_004304664.2, XM_004303852.2, XM_004288072.2, XM_004293412.2, XM_004291275.2, XM_004290823.2.</w:t>
            </w:r>
          </w:p>
        </w:tc>
      </w:tr>
      <w:tr w:rsidR="001161D8" w:rsidRPr="00FE784A" w:rsidTr="00FB7AD6">
        <w:tc>
          <w:tcPr>
            <w:tcW w:w="2277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2511</w:t>
            </w:r>
          </w:p>
        </w:tc>
        <w:tc>
          <w:tcPr>
            <w:tcW w:w="219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onolayer-surrounded lipid storage body</w:t>
            </w:r>
          </w:p>
        </w:tc>
        <w:tc>
          <w:tcPr>
            <w:tcW w:w="110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5E-02</w:t>
            </w:r>
          </w:p>
        </w:tc>
        <w:tc>
          <w:tcPr>
            <w:tcW w:w="1026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1E-04</w:t>
            </w:r>
          </w:p>
        </w:tc>
        <w:tc>
          <w:tcPr>
            <w:tcW w:w="93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68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4580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7729.2, XM_004292787.2, XM_004304601.2, XM_004292786.1.</w:t>
            </w:r>
          </w:p>
        </w:tc>
      </w:tr>
      <w:tr w:rsidR="001161D8" w:rsidRPr="007E0A04" w:rsidTr="00FB7AD6">
        <w:tc>
          <w:tcPr>
            <w:tcW w:w="2277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lang w:val="en-GB"/>
              </w:rPr>
              <w:br w:type="page"/>
            </w:r>
            <w:r w:rsidRPr="00FE784A">
              <w:rPr>
                <w:rFonts w:ascii="Times New Roman" w:hAnsi="Times New Roman" w:cs="Times New Roman"/>
                <w:lang w:val="en-GB"/>
              </w:rPr>
              <w:br w:type="page"/>
            </w: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0287</w:t>
            </w:r>
          </w:p>
        </w:tc>
        <w:tc>
          <w:tcPr>
            <w:tcW w:w="219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lastoglobule</w:t>
            </w:r>
            <w:proofErr w:type="spellEnd"/>
          </w:p>
        </w:tc>
        <w:tc>
          <w:tcPr>
            <w:tcW w:w="110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C</w:t>
            </w:r>
          </w:p>
        </w:tc>
        <w:tc>
          <w:tcPr>
            <w:tcW w:w="1025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62E-02</w:t>
            </w:r>
          </w:p>
        </w:tc>
        <w:tc>
          <w:tcPr>
            <w:tcW w:w="1026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2E-04</w:t>
            </w:r>
          </w:p>
        </w:tc>
        <w:tc>
          <w:tcPr>
            <w:tcW w:w="934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68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4580" w:type="dxa"/>
            <w:vAlign w:val="center"/>
          </w:tcPr>
          <w:p w:rsidR="001161D8" w:rsidRPr="00FE784A" w:rsidRDefault="001161D8" w:rsidP="001161D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E784A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XM_004303852.2, XM_004302848.2, XM_004300655.2, XM_011460749.1, XM_004299300.2, XM_004300527.2.</w:t>
            </w:r>
          </w:p>
        </w:tc>
      </w:tr>
    </w:tbl>
    <w:p w:rsidR="00B002C5" w:rsidRPr="00C336E8" w:rsidRDefault="00FB7AD6" w:rsidP="00B002C5">
      <w:pPr>
        <w:jc w:val="both"/>
        <w:rPr>
          <w:rFonts w:ascii="Times New Roman" w:hAnsi="Times New Roman" w:cs="Times New Roman"/>
          <w:strike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*  =  </w:t>
      </w:r>
      <w:r w:rsidR="00FE784A" w:rsidRPr="00FE784A">
        <w:rPr>
          <w:rFonts w:ascii="Times New Roman" w:hAnsi="Times New Roman" w:cs="Times New Roman"/>
          <w:sz w:val="24"/>
          <w:szCs w:val="24"/>
          <w:lang w:val="en-GB"/>
        </w:rPr>
        <w:t>P, biological process; F, molecular f</w:t>
      </w:r>
      <w:r>
        <w:rPr>
          <w:rFonts w:ascii="Times New Roman" w:hAnsi="Times New Roman" w:cs="Times New Roman"/>
          <w:sz w:val="24"/>
          <w:szCs w:val="24"/>
          <w:lang w:val="en-GB"/>
        </w:rPr>
        <w:t>unction; C, cellular component.</w:t>
      </w:r>
    </w:p>
    <w:sectPr w:rsidR="00B002C5" w:rsidRPr="00C336E8" w:rsidSect="00B002C5">
      <w:pgSz w:w="16838" w:h="11906" w:orient="landscape"/>
      <w:pgMar w:top="1134" w:right="1417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08"/>
  <w:hyphenationZone w:val="283"/>
  <w:drawingGridHorizontalSpacing w:val="110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D16"/>
    <w:rsid w:val="00034DCF"/>
    <w:rsid w:val="000B25BD"/>
    <w:rsid w:val="001161D8"/>
    <w:rsid w:val="001B4EDF"/>
    <w:rsid w:val="002464E1"/>
    <w:rsid w:val="003741AD"/>
    <w:rsid w:val="00404528"/>
    <w:rsid w:val="00414162"/>
    <w:rsid w:val="00490707"/>
    <w:rsid w:val="004D58A9"/>
    <w:rsid w:val="0057277C"/>
    <w:rsid w:val="00585CF1"/>
    <w:rsid w:val="005D4832"/>
    <w:rsid w:val="006B0606"/>
    <w:rsid w:val="006C6634"/>
    <w:rsid w:val="007E0A04"/>
    <w:rsid w:val="00AB7532"/>
    <w:rsid w:val="00AC3560"/>
    <w:rsid w:val="00B002C5"/>
    <w:rsid w:val="00B40D16"/>
    <w:rsid w:val="00C336E8"/>
    <w:rsid w:val="00CE045C"/>
    <w:rsid w:val="00D30E1A"/>
    <w:rsid w:val="00D404DB"/>
    <w:rsid w:val="00D84ED1"/>
    <w:rsid w:val="00DB1486"/>
    <w:rsid w:val="00EF45F6"/>
    <w:rsid w:val="00F56BAD"/>
    <w:rsid w:val="00FB7AD6"/>
    <w:rsid w:val="00FC3EC8"/>
    <w:rsid w:val="00FE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40865BB-142C-4D96-AF0D-20F2AD4FD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B148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40D1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B002C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C66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C6634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490707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FB7A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>Author's Proof</StageName>
    <DocumentType xmlns="ad5e6ac6-7e28-44ff-b599-4b096ee3745e">Table</DocumentType>
    <DocumentId xmlns="ad5e6ac6-7e28-44ff-b599-4b096ee3745e">Table 3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15773E5-87D3-4BEB-8F0A-E0CF36B706AA}"/>
</file>

<file path=customXml/itemProps2.xml><?xml version="1.0" encoding="utf-8"?>
<ds:datastoreItem xmlns:ds="http://schemas.openxmlformats.org/officeDocument/2006/customXml" ds:itemID="{D57A0965-302B-4C12-8CA0-C15DAC40092F}"/>
</file>

<file path=customXml/itemProps3.xml><?xml version="1.0" encoding="utf-8"?>
<ds:datastoreItem xmlns:ds="http://schemas.openxmlformats.org/officeDocument/2006/customXml" ds:itemID="{94EBEE3D-FC6F-4DA0-B362-767A41A7EA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882</Words>
  <Characters>1642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ucia</dc:creator>
  <cp:lastModifiedBy>Landi</cp:lastModifiedBy>
  <cp:revision>2</cp:revision>
  <dcterms:created xsi:type="dcterms:W3CDTF">2017-02-14T14:42:00Z</dcterms:created>
  <dcterms:modified xsi:type="dcterms:W3CDTF">2017-02-14T14:42:00Z</dcterms:modified>
</cp:coreProperties>
</file>